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67"/>
        <w:gridCol w:w="4025"/>
        <w:gridCol w:w="2330"/>
      </w:tblGrid>
      <w:tr w:rsidR="004F1388" w:rsidRPr="009E1F86" w14:paraId="356DDB5D" w14:textId="77777777" w:rsidTr="009E1F86">
        <w:trPr>
          <w:trHeight w:val="326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E81E7" w14:textId="0ADDF08F" w:rsidR="00881520" w:rsidRPr="00A41FD8" w:rsidRDefault="000362A6" w:rsidP="009E1F86">
            <w:pPr>
              <w:tabs>
                <w:tab w:val="center" w:pos="4536"/>
                <w:tab w:val="right" w:pos="9214"/>
              </w:tabs>
              <w:spacing w:after="0"/>
              <w:rPr>
                <w:rFonts w:ascii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</w:rPr>
              <w:t>Zurück ins Studienzentrum</w:t>
            </w:r>
          </w:p>
        </w:tc>
        <w:tc>
          <w:tcPr>
            <w:tcW w:w="402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CA4DCA" w14:textId="5E1EF49E" w:rsidR="004F1388" w:rsidRPr="00A41FD8" w:rsidRDefault="004F1388" w:rsidP="00996513">
            <w:pPr>
              <w:spacing w:after="0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30" w:type="dxa"/>
            <w:shd w:val="clear" w:color="auto" w:fill="auto"/>
            <w:vAlign w:val="center"/>
          </w:tcPr>
          <w:p w14:paraId="6917142C" w14:textId="04AD7A23" w:rsidR="004F1388" w:rsidRPr="009E1F86" w:rsidRDefault="004F1388" w:rsidP="00451578">
            <w:pPr>
              <w:tabs>
                <w:tab w:val="center" w:pos="4536"/>
                <w:tab w:val="right" w:pos="9072"/>
              </w:tabs>
              <w:spacing w:after="0"/>
              <w:rPr>
                <w:rFonts w:ascii="Arial" w:hAnsi="Arial" w:cs="Arial"/>
                <w:b/>
                <w:sz w:val="22"/>
                <w:szCs w:val="24"/>
              </w:rPr>
            </w:pPr>
          </w:p>
        </w:tc>
      </w:tr>
    </w:tbl>
    <w:p w14:paraId="52855088" w14:textId="77777777" w:rsidR="004F1388" w:rsidRPr="00A41FD8" w:rsidRDefault="004F1388" w:rsidP="004F1388">
      <w:pPr>
        <w:tabs>
          <w:tab w:val="center" w:pos="4536"/>
          <w:tab w:val="right" w:pos="9072"/>
        </w:tabs>
        <w:rPr>
          <w:rFonts w:ascii="Arial" w:hAnsi="Arial" w:cs="Arial"/>
        </w:rPr>
      </w:pPr>
    </w:p>
    <w:tbl>
      <w:tblPr>
        <w:tblW w:w="913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39"/>
      </w:tblGrid>
      <w:tr w:rsidR="00C0755A" w:rsidRPr="00553EDA" w14:paraId="4CA0964F" w14:textId="77777777" w:rsidTr="00996513">
        <w:trPr>
          <w:cantSplit/>
          <w:trHeight w:val="454"/>
        </w:trPr>
        <w:tc>
          <w:tcPr>
            <w:tcW w:w="913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6F51C3" w14:textId="584B7292" w:rsidR="00C0755A" w:rsidRPr="00553EDA" w:rsidRDefault="009C2AAE" w:rsidP="00C0755A">
            <w:pPr>
              <w:spacing w:before="120"/>
              <w:ind w:right="-408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noProof/>
                <w:sz w:val="28"/>
                <w:szCs w:val="28"/>
              </w:rPr>
              <w:drawing>
                <wp:inline distT="0" distB="0" distL="0" distR="0" wp14:anchorId="61773E6D" wp14:editId="1B4ED238">
                  <wp:extent cx="5714365" cy="1386205"/>
                  <wp:effectExtent l="0" t="0" r="635" b="10795"/>
                  <wp:docPr id="2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Logos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4365" cy="1386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1388" w:rsidRPr="00553EDA" w14:paraId="3DFF2D79" w14:textId="77777777" w:rsidTr="00996513">
        <w:trPr>
          <w:cantSplit/>
          <w:trHeight w:val="454"/>
        </w:trPr>
        <w:tc>
          <w:tcPr>
            <w:tcW w:w="913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B320D4" w14:textId="391A1B37" w:rsidR="004F1388" w:rsidRPr="00553EDA" w:rsidRDefault="00C0755A" w:rsidP="00F2485A">
            <w:pPr>
              <w:spacing w:before="120"/>
              <w:ind w:right="-408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   </w:t>
            </w:r>
            <w:r w:rsidR="00F2485A">
              <w:rPr>
                <w:rFonts w:ascii="Arial" w:hAnsi="Arial" w:cs="Arial"/>
                <w:b/>
                <w:sz w:val="28"/>
                <w:szCs w:val="28"/>
              </w:rPr>
              <w:t>Patienten-</w:t>
            </w:r>
            <w:r w:rsidR="004F1388" w:rsidRPr="00553EDA">
              <w:rPr>
                <w:rFonts w:ascii="Arial" w:hAnsi="Arial" w:cs="Arial"/>
                <w:b/>
                <w:sz w:val="28"/>
                <w:szCs w:val="28"/>
              </w:rPr>
              <w:t>Einverständniserklärung</w:t>
            </w:r>
            <w:r w:rsidR="004F1388"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r w:rsidR="004F1388" w:rsidRPr="00553EDA">
              <w:rPr>
                <w:rFonts w:ascii="Arial" w:hAnsi="Arial" w:cs="Arial"/>
                <w:b/>
                <w:sz w:val="28"/>
                <w:szCs w:val="28"/>
              </w:rPr>
              <w:t>zur Studienteilnahme</w:t>
            </w:r>
          </w:p>
        </w:tc>
      </w:tr>
    </w:tbl>
    <w:p w14:paraId="0180473D" w14:textId="77777777" w:rsidR="00515F21" w:rsidRPr="009C2AAE" w:rsidRDefault="00515F21" w:rsidP="00C51E37">
      <w:pPr>
        <w:jc w:val="center"/>
        <w:rPr>
          <w:rFonts w:ascii="Arial" w:hAnsi="Arial" w:cs="Arial"/>
          <w:b/>
          <w:sz w:val="16"/>
          <w:szCs w:val="16"/>
        </w:rPr>
      </w:pPr>
    </w:p>
    <w:p w14:paraId="31399F31" w14:textId="77777777" w:rsidR="00515F21" w:rsidRPr="00C0755A" w:rsidRDefault="007F71B5" w:rsidP="00C0755A">
      <w:pPr>
        <w:spacing w:line="276" w:lineRule="auto"/>
        <w:jc w:val="center"/>
        <w:rPr>
          <w:rFonts w:ascii="Arial" w:hAnsi="Arial" w:cs="Arial"/>
          <w:b/>
          <w:sz w:val="28"/>
          <w:szCs w:val="28"/>
        </w:rPr>
      </w:pPr>
      <w:r w:rsidRPr="00553EDA">
        <w:rPr>
          <w:rFonts w:ascii="Arial" w:hAnsi="Arial" w:cs="Arial"/>
          <w:b/>
          <w:sz w:val="28"/>
          <w:szCs w:val="28"/>
        </w:rPr>
        <w:t>„</w:t>
      </w:r>
      <w:proofErr w:type="spellStart"/>
      <w:r w:rsidRPr="00553EDA">
        <w:rPr>
          <w:rFonts w:ascii="Arial" w:hAnsi="Arial" w:cs="Arial"/>
          <w:b/>
          <w:sz w:val="28"/>
          <w:szCs w:val="28"/>
        </w:rPr>
        <w:t>arriba</w:t>
      </w:r>
      <w:proofErr w:type="spellEnd"/>
      <w:r w:rsidRPr="00553EDA">
        <w:rPr>
          <w:rFonts w:ascii="Arial" w:hAnsi="Arial" w:cs="Arial"/>
          <w:b/>
          <w:sz w:val="28"/>
          <w:szCs w:val="28"/>
        </w:rPr>
        <w:t>®-</w:t>
      </w:r>
      <w:proofErr w:type="spellStart"/>
      <w:r w:rsidRPr="00553EDA">
        <w:rPr>
          <w:rFonts w:ascii="Arial" w:hAnsi="Arial" w:cs="Arial"/>
          <w:b/>
          <w:sz w:val="28"/>
          <w:szCs w:val="28"/>
        </w:rPr>
        <w:t>med</w:t>
      </w:r>
      <w:proofErr w:type="spellEnd"/>
      <w:r w:rsidRPr="00553EDA">
        <w:rPr>
          <w:rFonts w:ascii="Arial" w:hAnsi="Arial" w:cs="Arial"/>
          <w:b/>
          <w:sz w:val="28"/>
          <w:szCs w:val="28"/>
        </w:rPr>
        <w:t>:</w:t>
      </w:r>
      <w:r w:rsidRPr="007A2FA4">
        <w:rPr>
          <w:rFonts w:asciiTheme="majorHAnsi" w:eastAsia="Tahoma" w:hAnsi="Calibri" w:cs="Tahoma"/>
          <w:color w:val="655C35"/>
          <w:sz w:val="48"/>
          <w:szCs w:val="48"/>
        </w:rPr>
        <w:t xml:space="preserve"> </w:t>
      </w:r>
      <w:r w:rsidRPr="007A2FA4">
        <w:rPr>
          <w:rFonts w:ascii="Arial" w:hAnsi="Arial" w:cs="Arial"/>
          <w:b/>
          <w:sz w:val="28"/>
          <w:szCs w:val="28"/>
        </w:rPr>
        <w:t xml:space="preserve">Evaluation einer versorgungsnahen Intervention zur Optimierung des Einsatzes von PPI </w:t>
      </w:r>
      <w:r w:rsidRPr="00553EDA">
        <w:rPr>
          <w:rFonts w:ascii="Arial" w:hAnsi="Arial" w:cs="Arial"/>
          <w:b/>
          <w:sz w:val="28"/>
          <w:szCs w:val="28"/>
        </w:rPr>
        <w:t>“</w:t>
      </w:r>
    </w:p>
    <w:p w14:paraId="0A9CDED7" w14:textId="77777777" w:rsidR="00515F21" w:rsidRPr="00A85197" w:rsidRDefault="00515F21" w:rsidP="00515F21">
      <w:pPr>
        <w:spacing w:line="276" w:lineRule="auto"/>
        <w:ind w:right="-406"/>
        <w:jc w:val="both"/>
        <w:rPr>
          <w:rFonts w:ascii="Arial" w:hAnsi="Arial" w:cs="Arial"/>
          <w:sz w:val="22"/>
          <w:szCs w:val="22"/>
        </w:rPr>
      </w:pPr>
      <w:r w:rsidRPr="00A85197">
        <w:rPr>
          <w:rFonts w:ascii="Arial" w:hAnsi="Arial" w:cs="Arial"/>
          <w:sz w:val="22"/>
          <w:szCs w:val="22"/>
        </w:rPr>
        <w:t xml:space="preserve">Ich, </w:t>
      </w:r>
      <w:r w:rsidR="00553EDA">
        <w:rPr>
          <w:rFonts w:ascii="Arial" w:hAnsi="Arial" w:cs="Arial"/>
          <w:sz w:val="22"/>
          <w:szCs w:val="22"/>
        </w:rPr>
        <w:t>Frau/</w:t>
      </w:r>
      <w:r w:rsidRPr="00A85197">
        <w:rPr>
          <w:rFonts w:ascii="Arial" w:hAnsi="Arial" w:cs="Arial"/>
          <w:sz w:val="22"/>
          <w:szCs w:val="22"/>
        </w:rPr>
        <w:t>Herr ______________________________ (</w:t>
      </w:r>
      <w:r w:rsidRPr="00A85197">
        <w:rPr>
          <w:rFonts w:ascii="Arial" w:hAnsi="Arial" w:cs="Arial"/>
          <w:b/>
          <w:sz w:val="22"/>
          <w:szCs w:val="22"/>
        </w:rPr>
        <w:t>Namen bitte deutlich schreiben!</w:t>
      </w:r>
      <w:r w:rsidRPr="00A85197">
        <w:rPr>
          <w:rFonts w:ascii="Arial" w:hAnsi="Arial" w:cs="Arial"/>
          <w:sz w:val="22"/>
          <w:szCs w:val="22"/>
        </w:rPr>
        <w:t>)</w:t>
      </w:r>
    </w:p>
    <w:p w14:paraId="3F1D9A63" w14:textId="77777777" w:rsidR="00515F21" w:rsidRPr="00A85197" w:rsidRDefault="00515F21" w:rsidP="00515F21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A85197">
        <w:rPr>
          <w:rFonts w:ascii="Arial" w:hAnsi="Arial" w:cs="Arial"/>
          <w:sz w:val="22"/>
          <w:szCs w:val="22"/>
        </w:rPr>
        <w:t xml:space="preserve">wurde heute vollständig über Wesen und Bedeutung der oben genannten wissenschaftlichen Studie aufgeklärt. Ich habe die Studieninformation </w:t>
      </w:r>
      <w:r w:rsidR="00553EDA">
        <w:rPr>
          <w:rFonts w:ascii="Arial" w:hAnsi="Arial" w:cs="Arial"/>
          <w:spacing w:val="-2"/>
          <w:sz w:val="22"/>
          <w:szCs w:val="22"/>
        </w:rPr>
        <w:t xml:space="preserve">sowie die </w:t>
      </w:r>
      <w:r w:rsidR="00943837" w:rsidRPr="00A85197">
        <w:rPr>
          <w:rFonts w:ascii="Arial" w:hAnsi="Arial" w:cs="Arial"/>
          <w:spacing w:val="-2"/>
          <w:sz w:val="22"/>
          <w:szCs w:val="22"/>
        </w:rPr>
        <w:t>nachfolgend abgedruckte</w:t>
      </w:r>
      <w:r w:rsidR="00AD78D9" w:rsidRPr="00A85197">
        <w:rPr>
          <w:rFonts w:ascii="Arial" w:hAnsi="Arial" w:cs="Arial"/>
          <w:spacing w:val="-2"/>
          <w:sz w:val="22"/>
          <w:szCs w:val="22"/>
        </w:rPr>
        <w:t>n</w:t>
      </w:r>
      <w:r w:rsidR="00943837" w:rsidRPr="00A85197">
        <w:rPr>
          <w:rFonts w:ascii="Arial" w:hAnsi="Arial" w:cs="Arial"/>
          <w:spacing w:val="-2"/>
          <w:sz w:val="22"/>
          <w:szCs w:val="22"/>
        </w:rPr>
        <w:t xml:space="preserve"> Rechte über meinen Datenschutz gelesen und verstanden</w:t>
      </w:r>
      <w:r w:rsidRPr="00A85197">
        <w:rPr>
          <w:rFonts w:ascii="Arial" w:hAnsi="Arial" w:cs="Arial"/>
          <w:sz w:val="22"/>
          <w:szCs w:val="22"/>
        </w:rPr>
        <w:t>. Ich hatte ausreichend Möglichkeit, Fragen zu stellen, und habe die Antworten verstanden.</w:t>
      </w:r>
    </w:p>
    <w:p w14:paraId="6DB8939A" w14:textId="77777777" w:rsidR="00515F21" w:rsidRPr="00A85197" w:rsidRDefault="00515F21" w:rsidP="00515F2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85197">
        <w:rPr>
          <w:rFonts w:ascii="Arial" w:hAnsi="Arial" w:cs="Arial"/>
          <w:sz w:val="22"/>
          <w:szCs w:val="22"/>
        </w:rPr>
        <w:t>Ich weiß, dass die Teilnahme freiwillig ist. Meine Zustimmung kann ich jederzeit ohne Angabe von Gründen widerrufen, ohne dass sich dieser Entschluss nachteilig auswirken wird.</w:t>
      </w:r>
    </w:p>
    <w:p w14:paraId="5D0375FA" w14:textId="355124A3" w:rsidR="00515F21" w:rsidRPr="00A85197" w:rsidRDefault="00515F21" w:rsidP="00515F2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85197">
        <w:rPr>
          <w:rFonts w:ascii="Arial" w:hAnsi="Arial" w:cs="Arial"/>
          <w:sz w:val="22"/>
          <w:szCs w:val="22"/>
        </w:rPr>
        <w:t xml:space="preserve">Mir ist bekannt, dass bei dieser Studie personenbezogene </w:t>
      </w:r>
      <w:r w:rsidR="00BA2433">
        <w:rPr>
          <w:rFonts w:ascii="Arial" w:hAnsi="Arial" w:cs="Arial"/>
          <w:sz w:val="22"/>
          <w:szCs w:val="22"/>
        </w:rPr>
        <w:t xml:space="preserve">Daten </w:t>
      </w:r>
      <w:r w:rsidRPr="00A85197">
        <w:rPr>
          <w:rFonts w:ascii="Arial" w:hAnsi="Arial" w:cs="Arial"/>
          <w:sz w:val="22"/>
          <w:szCs w:val="22"/>
        </w:rPr>
        <w:t xml:space="preserve">über mich erhoben, pseudonymisiert gespeichert und </w:t>
      </w:r>
      <w:r w:rsidR="00E264D6">
        <w:rPr>
          <w:rFonts w:ascii="Arial" w:hAnsi="Arial" w:cs="Arial"/>
          <w:sz w:val="22"/>
          <w:szCs w:val="22"/>
        </w:rPr>
        <w:t>quantitativ</w:t>
      </w:r>
      <w:r w:rsidRPr="00A85197">
        <w:rPr>
          <w:rFonts w:ascii="Arial" w:hAnsi="Arial" w:cs="Arial"/>
          <w:sz w:val="22"/>
          <w:szCs w:val="22"/>
        </w:rPr>
        <w:t xml:space="preserve"> ausgewertet werden. Die personen- und praxisbezogenen Daten werden nach Studienende gelöscht. Die pseudonymisierten, ausgewerteten Daten werden nach Beendigung der Studie 10 Jahre </w:t>
      </w:r>
      <w:r w:rsidR="009C2AAE">
        <w:rPr>
          <w:rFonts w:ascii="Arial" w:hAnsi="Arial" w:cs="Arial"/>
          <w:sz w:val="22"/>
          <w:szCs w:val="22"/>
        </w:rPr>
        <w:t xml:space="preserve">im Studienzentrum </w:t>
      </w:r>
      <w:r w:rsidRPr="00A85197">
        <w:rPr>
          <w:rFonts w:ascii="Arial" w:hAnsi="Arial" w:cs="Arial"/>
          <w:sz w:val="22"/>
          <w:szCs w:val="22"/>
        </w:rPr>
        <w:t>gespeichert.</w:t>
      </w:r>
      <w:r w:rsidR="00337104" w:rsidRPr="00A85197">
        <w:rPr>
          <w:rFonts w:ascii="Arial" w:hAnsi="Arial" w:cs="Arial"/>
          <w:sz w:val="22"/>
          <w:szCs w:val="22"/>
        </w:rPr>
        <w:t xml:space="preserve"> </w:t>
      </w:r>
    </w:p>
    <w:p w14:paraId="68D1DB8C" w14:textId="09697CE8" w:rsidR="0091246A" w:rsidRPr="00A85197" w:rsidRDefault="0091246A" w:rsidP="0091246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85197">
        <w:rPr>
          <w:rFonts w:ascii="Arial" w:hAnsi="Arial" w:cs="Arial"/>
          <w:sz w:val="22"/>
          <w:szCs w:val="22"/>
        </w:rPr>
        <w:t>Ich erkläre mich hiermit einverstanden, an der Studie „</w:t>
      </w:r>
      <w:proofErr w:type="spellStart"/>
      <w:r w:rsidRPr="00A85197">
        <w:rPr>
          <w:rFonts w:ascii="Arial" w:hAnsi="Arial" w:cs="Arial"/>
          <w:sz w:val="22"/>
          <w:szCs w:val="22"/>
        </w:rPr>
        <w:t>arriba</w:t>
      </w:r>
      <w:proofErr w:type="spellEnd"/>
      <w:r w:rsidRPr="00A85197">
        <w:rPr>
          <w:rFonts w:ascii="Arial" w:hAnsi="Arial" w:cs="Arial"/>
          <w:sz w:val="22"/>
          <w:szCs w:val="22"/>
        </w:rPr>
        <w:t>®-</w:t>
      </w:r>
      <w:proofErr w:type="spellStart"/>
      <w:r w:rsidRPr="00A85197">
        <w:rPr>
          <w:rFonts w:ascii="Arial" w:hAnsi="Arial" w:cs="Arial"/>
          <w:sz w:val="22"/>
          <w:szCs w:val="22"/>
        </w:rPr>
        <w:t>med</w:t>
      </w:r>
      <w:proofErr w:type="spellEnd"/>
      <w:r w:rsidRPr="00A85197">
        <w:rPr>
          <w:rFonts w:ascii="Arial" w:hAnsi="Arial" w:cs="Arial"/>
          <w:sz w:val="22"/>
          <w:szCs w:val="22"/>
        </w:rPr>
        <w:t>“ teilzunehmen</w:t>
      </w:r>
      <w:r>
        <w:rPr>
          <w:rFonts w:ascii="Arial" w:hAnsi="Arial" w:cs="Arial"/>
          <w:sz w:val="22"/>
          <w:szCs w:val="22"/>
        </w:rPr>
        <w:t xml:space="preserve"> und gestatte die Weitergabe meiner Kontaktdaten </w:t>
      </w:r>
      <w:r w:rsidR="00BA2433">
        <w:rPr>
          <w:rFonts w:ascii="Arial" w:hAnsi="Arial" w:cs="Arial"/>
          <w:sz w:val="22"/>
          <w:szCs w:val="22"/>
        </w:rPr>
        <w:t xml:space="preserve">an das Studienzentrum für eine </w:t>
      </w:r>
      <w:r>
        <w:rPr>
          <w:rFonts w:ascii="Arial" w:hAnsi="Arial" w:cs="Arial"/>
          <w:sz w:val="22"/>
          <w:szCs w:val="22"/>
        </w:rPr>
        <w:t>telefonische Kontaktaufnahme durch eine</w:t>
      </w:r>
      <w:r w:rsidR="00537AF7">
        <w:rPr>
          <w:rFonts w:ascii="Arial" w:hAnsi="Arial" w:cs="Arial"/>
          <w:sz w:val="22"/>
          <w:szCs w:val="22"/>
        </w:rPr>
        <w:t>n Studienmitarbeiter</w:t>
      </w:r>
      <w:r>
        <w:rPr>
          <w:rFonts w:ascii="Arial" w:hAnsi="Arial" w:cs="Arial"/>
          <w:sz w:val="22"/>
          <w:szCs w:val="22"/>
        </w:rPr>
        <w:t>.</w:t>
      </w:r>
    </w:p>
    <w:p w14:paraId="55E080FF" w14:textId="77777777" w:rsidR="00882197" w:rsidRPr="00A85197" w:rsidRDefault="00684782" w:rsidP="00FA1725">
      <w:pPr>
        <w:spacing w:after="0"/>
        <w:jc w:val="both"/>
        <w:rPr>
          <w:rFonts w:ascii="Arial" w:hAnsi="Arial" w:cs="Arial"/>
          <w:sz w:val="22"/>
          <w:szCs w:val="22"/>
        </w:rPr>
      </w:pPr>
      <w:r w:rsidRPr="00A85197">
        <w:rPr>
          <w:rFonts w:ascii="Arial" w:hAnsi="Arial" w:cs="Arial"/>
          <w:sz w:val="22"/>
          <w:szCs w:val="22"/>
        </w:rPr>
        <w:t>Ich bin au</w:t>
      </w:r>
      <w:r w:rsidR="00A85197">
        <w:rPr>
          <w:rFonts w:ascii="Arial" w:hAnsi="Arial" w:cs="Arial"/>
          <w:sz w:val="22"/>
          <w:szCs w:val="22"/>
        </w:rPr>
        <w:t>ß</w:t>
      </w:r>
      <w:r w:rsidRPr="00A85197">
        <w:rPr>
          <w:rFonts w:ascii="Arial" w:hAnsi="Arial" w:cs="Arial"/>
          <w:sz w:val="22"/>
          <w:szCs w:val="22"/>
        </w:rPr>
        <w:t>erdem damit einverstanden, d</w:t>
      </w:r>
      <w:r w:rsidR="00D44D94" w:rsidRPr="00A85197">
        <w:rPr>
          <w:rFonts w:ascii="Arial" w:hAnsi="Arial" w:cs="Arial"/>
          <w:sz w:val="22"/>
          <w:szCs w:val="22"/>
        </w:rPr>
        <w:t>ass</w:t>
      </w:r>
      <w:r w:rsidR="00553EDA">
        <w:rPr>
          <w:rFonts w:ascii="Arial" w:hAnsi="Arial" w:cs="Arial"/>
          <w:sz w:val="22"/>
          <w:szCs w:val="22"/>
        </w:rPr>
        <w:t xml:space="preserve"> personen</w:t>
      </w:r>
      <w:r w:rsidRPr="00A85197">
        <w:rPr>
          <w:rFonts w:ascii="Arial" w:hAnsi="Arial" w:cs="Arial"/>
          <w:sz w:val="22"/>
          <w:szCs w:val="22"/>
        </w:rPr>
        <w:t xml:space="preserve">bezogene </w:t>
      </w:r>
      <w:r w:rsidR="00D44D94" w:rsidRPr="00A85197">
        <w:rPr>
          <w:rFonts w:ascii="Arial" w:hAnsi="Arial" w:cs="Arial"/>
          <w:sz w:val="22"/>
          <w:szCs w:val="22"/>
        </w:rPr>
        <w:t>Gesundheitsd</w:t>
      </w:r>
      <w:r w:rsidRPr="00A85197">
        <w:rPr>
          <w:rFonts w:ascii="Arial" w:hAnsi="Arial" w:cs="Arial"/>
          <w:sz w:val="22"/>
          <w:szCs w:val="22"/>
        </w:rPr>
        <w:t>aten von dem Arzt für die</w:t>
      </w:r>
      <w:r w:rsidR="00A85197">
        <w:rPr>
          <w:rFonts w:ascii="Arial" w:hAnsi="Arial" w:cs="Arial"/>
          <w:sz w:val="22"/>
          <w:szCs w:val="22"/>
        </w:rPr>
        <w:t>se</w:t>
      </w:r>
      <w:r w:rsidRPr="00A85197">
        <w:rPr>
          <w:rFonts w:ascii="Arial" w:hAnsi="Arial" w:cs="Arial"/>
          <w:sz w:val="22"/>
          <w:szCs w:val="22"/>
        </w:rPr>
        <w:t xml:space="preserve"> Studie</w:t>
      </w:r>
      <w:r w:rsidR="00D44D94" w:rsidRPr="00A85197">
        <w:rPr>
          <w:rFonts w:ascii="Arial" w:hAnsi="Arial" w:cs="Arial"/>
          <w:sz w:val="22"/>
          <w:szCs w:val="22"/>
        </w:rPr>
        <w:t xml:space="preserve"> über mich</w:t>
      </w:r>
      <w:r w:rsidRPr="00A85197">
        <w:rPr>
          <w:rFonts w:ascii="Arial" w:hAnsi="Arial" w:cs="Arial"/>
          <w:sz w:val="22"/>
          <w:szCs w:val="22"/>
        </w:rPr>
        <w:t xml:space="preserve"> erhoben werden, soweit dies für die ordnungsgemäße Durchführung der Studie notwendig ist. Insoweit entbinde ich diesen Arzt von der Schweigepflicht. (Falls nicht gewünscht, bitte streichen.)</w:t>
      </w:r>
    </w:p>
    <w:p w14:paraId="7B07C078" w14:textId="736FAA69" w:rsidR="00F2485A" w:rsidRPr="00A85197" w:rsidRDefault="00515F21" w:rsidP="00FA1725">
      <w:pPr>
        <w:spacing w:after="0"/>
        <w:jc w:val="both"/>
        <w:rPr>
          <w:rFonts w:ascii="Arial" w:hAnsi="Arial" w:cs="Arial"/>
          <w:sz w:val="22"/>
          <w:szCs w:val="22"/>
        </w:rPr>
      </w:pPr>
      <w:r w:rsidRPr="00A85197">
        <w:rPr>
          <w:rFonts w:ascii="Arial" w:hAnsi="Arial" w:cs="Arial"/>
          <w:sz w:val="22"/>
          <w:szCs w:val="22"/>
        </w:rPr>
        <w:t>Ein</w:t>
      </w:r>
      <w:r w:rsidR="009C2AAE">
        <w:rPr>
          <w:rFonts w:ascii="Arial" w:hAnsi="Arial" w:cs="Arial"/>
          <w:sz w:val="22"/>
          <w:szCs w:val="22"/>
        </w:rPr>
        <w:t>e Kopie</w:t>
      </w:r>
      <w:r w:rsidRPr="00A85197">
        <w:rPr>
          <w:rFonts w:ascii="Arial" w:hAnsi="Arial" w:cs="Arial"/>
          <w:sz w:val="22"/>
          <w:szCs w:val="22"/>
        </w:rPr>
        <w:t xml:space="preserve"> des Informationsblattes und dieser Einverständniserklärung habe ich erhalten.</w:t>
      </w:r>
    </w:p>
    <w:p w14:paraId="3BB6B6AB" w14:textId="77777777" w:rsidR="00943837" w:rsidRPr="00A85197" w:rsidRDefault="00943837" w:rsidP="0091246A">
      <w:pPr>
        <w:pBdr>
          <w:bottom w:val="single" w:sz="4" w:space="1" w:color="auto"/>
        </w:pBdr>
        <w:tabs>
          <w:tab w:val="left" w:pos="4860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6B8A8560" w14:textId="77777777" w:rsidR="00553EDA" w:rsidRPr="0091246A" w:rsidRDefault="00515F21" w:rsidP="0091246A">
      <w:pPr>
        <w:tabs>
          <w:tab w:val="left" w:pos="4860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85197">
        <w:rPr>
          <w:rFonts w:ascii="Arial" w:hAnsi="Arial" w:cs="Arial"/>
          <w:b/>
          <w:bCs/>
          <w:sz w:val="22"/>
          <w:szCs w:val="22"/>
        </w:rPr>
        <w:t>Ort, Datum</w:t>
      </w:r>
      <w:r w:rsidRPr="00A85197">
        <w:rPr>
          <w:rFonts w:ascii="Arial" w:hAnsi="Arial" w:cs="Arial"/>
          <w:b/>
          <w:bCs/>
          <w:sz w:val="22"/>
          <w:szCs w:val="22"/>
        </w:rPr>
        <w:tab/>
        <w:t>Unterschrift Patient</w:t>
      </w:r>
      <w:r w:rsidR="00996513">
        <w:rPr>
          <w:rFonts w:ascii="Arial" w:hAnsi="Arial" w:cs="Arial"/>
          <w:b/>
          <w:bCs/>
          <w:sz w:val="22"/>
          <w:szCs w:val="22"/>
        </w:rPr>
        <w:t>/Patientin</w:t>
      </w:r>
    </w:p>
    <w:p w14:paraId="3C2BAA1D" w14:textId="77777777" w:rsidR="00205D2F" w:rsidRPr="00A85197" w:rsidRDefault="00515F21" w:rsidP="0091246A">
      <w:pPr>
        <w:ind w:right="-6"/>
        <w:jc w:val="both"/>
        <w:rPr>
          <w:rFonts w:ascii="Arial" w:hAnsi="Arial" w:cs="Arial"/>
          <w:sz w:val="22"/>
          <w:szCs w:val="22"/>
        </w:rPr>
      </w:pPr>
      <w:r w:rsidRPr="00A85197">
        <w:rPr>
          <w:rFonts w:ascii="Arial" w:hAnsi="Arial" w:cs="Arial"/>
          <w:sz w:val="22"/>
          <w:szCs w:val="22"/>
        </w:rPr>
        <w:t>Ich bestätige, dass ich oben genannten Patienten, der sein Einverständnis für die Teilnahme gegeben hat, bezüglich Zweck, Nutzen und Art der Studie aufgeklärt habe.</w:t>
      </w:r>
    </w:p>
    <w:p w14:paraId="7229E649" w14:textId="77777777" w:rsidR="00205D2F" w:rsidRPr="00A85197" w:rsidRDefault="00205D2F" w:rsidP="0091246A">
      <w:pPr>
        <w:pBdr>
          <w:bottom w:val="single" w:sz="4" w:space="1" w:color="auto"/>
        </w:pBdr>
        <w:tabs>
          <w:tab w:val="left" w:pos="4860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4C7470DC" w14:textId="47C1172F" w:rsidR="00182C97" w:rsidRPr="00553EDA" w:rsidRDefault="002E083F" w:rsidP="0091246A">
      <w:pPr>
        <w:tabs>
          <w:tab w:val="left" w:pos="4860"/>
        </w:tabs>
        <w:spacing w:line="360" w:lineRule="auto"/>
        <w:rPr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Ort, Datum</w:t>
      </w:r>
      <w:r>
        <w:rPr>
          <w:rFonts w:ascii="Arial" w:hAnsi="Arial" w:cs="Arial"/>
          <w:b/>
          <w:sz w:val="22"/>
          <w:szCs w:val="22"/>
        </w:rPr>
        <w:tab/>
        <w:t xml:space="preserve">Unterschrift </w:t>
      </w:r>
      <w:r w:rsidR="00FA1725">
        <w:rPr>
          <w:rFonts w:ascii="Arial" w:hAnsi="Arial" w:cs="Arial"/>
          <w:b/>
          <w:sz w:val="22"/>
          <w:szCs w:val="22"/>
        </w:rPr>
        <w:t xml:space="preserve">der </w:t>
      </w:r>
      <w:r>
        <w:rPr>
          <w:rFonts w:ascii="Arial" w:hAnsi="Arial" w:cs="Arial"/>
          <w:b/>
          <w:sz w:val="22"/>
          <w:szCs w:val="22"/>
        </w:rPr>
        <w:t>aufklärenden Person</w:t>
      </w:r>
      <w:r w:rsidR="00553EDA">
        <w:rPr>
          <w:sz w:val="22"/>
          <w:szCs w:val="22"/>
        </w:rPr>
        <w:tab/>
      </w:r>
    </w:p>
    <w:sectPr w:rsidR="00182C97" w:rsidRPr="00553EDA" w:rsidSect="009E1F86">
      <w:footerReference w:type="default" r:id="rId8"/>
      <w:pgSz w:w="11906" w:h="16838"/>
      <w:pgMar w:top="1417" w:right="1417" w:bottom="1134" w:left="1417" w:header="57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55BB7" w14:textId="77777777" w:rsidR="006472F7" w:rsidRDefault="006472F7" w:rsidP="00515F21">
      <w:pPr>
        <w:spacing w:after="0"/>
      </w:pPr>
      <w:r>
        <w:separator/>
      </w:r>
    </w:p>
  </w:endnote>
  <w:endnote w:type="continuationSeparator" w:id="0">
    <w:p w14:paraId="5E7528F3" w14:textId="77777777" w:rsidR="006472F7" w:rsidRDefault="006472F7" w:rsidP="00515F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F93308" w14:textId="358E16CF" w:rsidR="00122C99" w:rsidRPr="00553EDA" w:rsidRDefault="00122C99">
    <w:pPr>
      <w:pStyle w:val="Fuzeile"/>
      <w:rPr>
        <w:rFonts w:ascii="Arial" w:hAnsi="Arial" w:cs="Arial"/>
      </w:rPr>
    </w:pPr>
    <w:r>
      <w:rPr>
        <w:rFonts w:ascii="Arial" w:hAnsi="Arial" w:cs="Arial"/>
      </w:rPr>
      <w:t xml:space="preserve">Patienteneinverständniserklärung Version 19.10.18; </w:t>
    </w:r>
    <w:r w:rsidRPr="00DE4680">
      <w:rPr>
        <w:rFonts w:ascii="Arial" w:hAnsi="Arial" w:cs="Arial"/>
      </w:rPr>
      <w:t>Studienzentrum Universität Witten/Herdecke</w:t>
    </w:r>
  </w:p>
  <w:p w14:paraId="2B276CDD" w14:textId="77777777" w:rsidR="00122C99" w:rsidRDefault="00122C9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8D3A0D" w14:textId="77777777" w:rsidR="006472F7" w:rsidRDefault="006472F7" w:rsidP="00515F21">
      <w:pPr>
        <w:spacing w:after="0"/>
      </w:pPr>
      <w:r>
        <w:separator/>
      </w:r>
    </w:p>
  </w:footnote>
  <w:footnote w:type="continuationSeparator" w:id="0">
    <w:p w14:paraId="49E68754" w14:textId="77777777" w:rsidR="006472F7" w:rsidRDefault="006472F7" w:rsidP="00515F2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13DB"/>
    <w:rsid w:val="0000458D"/>
    <w:rsid w:val="00017CD6"/>
    <w:rsid w:val="0002660F"/>
    <w:rsid w:val="000362A6"/>
    <w:rsid w:val="00043FD4"/>
    <w:rsid w:val="000507C3"/>
    <w:rsid w:val="0006427B"/>
    <w:rsid w:val="000F6C0E"/>
    <w:rsid w:val="001108B7"/>
    <w:rsid w:val="00122C99"/>
    <w:rsid w:val="00134B96"/>
    <w:rsid w:val="00165999"/>
    <w:rsid w:val="00173AD9"/>
    <w:rsid w:val="00182C97"/>
    <w:rsid w:val="001917FD"/>
    <w:rsid w:val="00191AB4"/>
    <w:rsid w:val="001B0E1D"/>
    <w:rsid w:val="00205D2F"/>
    <w:rsid w:val="002215FD"/>
    <w:rsid w:val="002E083F"/>
    <w:rsid w:val="002E583C"/>
    <w:rsid w:val="003212B0"/>
    <w:rsid w:val="00337104"/>
    <w:rsid w:val="003422A5"/>
    <w:rsid w:val="00387F61"/>
    <w:rsid w:val="003E17D2"/>
    <w:rsid w:val="003E46E5"/>
    <w:rsid w:val="00404758"/>
    <w:rsid w:val="00430572"/>
    <w:rsid w:val="00451578"/>
    <w:rsid w:val="00466A58"/>
    <w:rsid w:val="004713DB"/>
    <w:rsid w:val="004A1963"/>
    <w:rsid w:val="004C347E"/>
    <w:rsid w:val="004F1388"/>
    <w:rsid w:val="00515F21"/>
    <w:rsid w:val="00521971"/>
    <w:rsid w:val="005309B9"/>
    <w:rsid w:val="0053346A"/>
    <w:rsid w:val="00537A8D"/>
    <w:rsid w:val="00537AF7"/>
    <w:rsid w:val="00553EDA"/>
    <w:rsid w:val="00566F88"/>
    <w:rsid w:val="00567C05"/>
    <w:rsid w:val="00596504"/>
    <w:rsid w:val="005D2DA7"/>
    <w:rsid w:val="00605E4B"/>
    <w:rsid w:val="006472F7"/>
    <w:rsid w:val="00652BEF"/>
    <w:rsid w:val="00657168"/>
    <w:rsid w:val="00684782"/>
    <w:rsid w:val="00687DF3"/>
    <w:rsid w:val="006B1BB4"/>
    <w:rsid w:val="006C45C4"/>
    <w:rsid w:val="00764FA3"/>
    <w:rsid w:val="007A06D8"/>
    <w:rsid w:val="007A6CCA"/>
    <w:rsid w:val="007C4B55"/>
    <w:rsid w:val="007D2A1D"/>
    <w:rsid w:val="007E7FE0"/>
    <w:rsid w:val="007F71B5"/>
    <w:rsid w:val="007F78EE"/>
    <w:rsid w:val="00840461"/>
    <w:rsid w:val="00881520"/>
    <w:rsid w:val="00882197"/>
    <w:rsid w:val="008A42E9"/>
    <w:rsid w:val="008F68B1"/>
    <w:rsid w:val="0091246A"/>
    <w:rsid w:val="00932F5A"/>
    <w:rsid w:val="00943837"/>
    <w:rsid w:val="00991A4F"/>
    <w:rsid w:val="00996513"/>
    <w:rsid w:val="009B73F8"/>
    <w:rsid w:val="009C2AAE"/>
    <w:rsid w:val="009E1F86"/>
    <w:rsid w:val="009F6786"/>
    <w:rsid w:val="00A35BD6"/>
    <w:rsid w:val="00A4131D"/>
    <w:rsid w:val="00A41FD8"/>
    <w:rsid w:val="00A85197"/>
    <w:rsid w:val="00AC76AF"/>
    <w:rsid w:val="00AD78D9"/>
    <w:rsid w:val="00AF5AC7"/>
    <w:rsid w:val="00B0220B"/>
    <w:rsid w:val="00B16E4D"/>
    <w:rsid w:val="00B32B84"/>
    <w:rsid w:val="00B940E7"/>
    <w:rsid w:val="00BA2433"/>
    <w:rsid w:val="00BD15BC"/>
    <w:rsid w:val="00C0755A"/>
    <w:rsid w:val="00C10D62"/>
    <w:rsid w:val="00C319B1"/>
    <w:rsid w:val="00C32FC1"/>
    <w:rsid w:val="00C51E37"/>
    <w:rsid w:val="00C534B1"/>
    <w:rsid w:val="00C57A4C"/>
    <w:rsid w:val="00C71D06"/>
    <w:rsid w:val="00C96E74"/>
    <w:rsid w:val="00D44D94"/>
    <w:rsid w:val="00D553CC"/>
    <w:rsid w:val="00D91373"/>
    <w:rsid w:val="00DB32E1"/>
    <w:rsid w:val="00DD7BD6"/>
    <w:rsid w:val="00DE4680"/>
    <w:rsid w:val="00E2607A"/>
    <w:rsid w:val="00E264D6"/>
    <w:rsid w:val="00E55CD7"/>
    <w:rsid w:val="00E753C5"/>
    <w:rsid w:val="00E82C12"/>
    <w:rsid w:val="00E9272B"/>
    <w:rsid w:val="00E97B03"/>
    <w:rsid w:val="00ED445F"/>
    <w:rsid w:val="00EE4CCF"/>
    <w:rsid w:val="00EE6A44"/>
    <w:rsid w:val="00F035DC"/>
    <w:rsid w:val="00F116DE"/>
    <w:rsid w:val="00F142DF"/>
    <w:rsid w:val="00F2485A"/>
    <w:rsid w:val="00F37CB3"/>
    <w:rsid w:val="00F75292"/>
    <w:rsid w:val="00F950E2"/>
    <w:rsid w:val="00FA1725"/>
    <w:rsid w:val="00FA7ECE"/>
    <w:rsid w:val="00FB4862"/>
    <w:rsid w:val="00FE0072"/>
    <w:rsid w:val="00FE02F4"/>
    <w:rsid w:val="00FE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E55460"/>
  <w15:docId w15:val="{6E8E77B6-4B51-4990-B530-3D3554CE8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13DB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4713D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13DB"/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Tabellenraster">
    <w:name w:val="Table Grid"/>
    <w:basedOn w:val="NormaleTabelle"/>
    <w:rsid w:val="004713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rsid w:val="004713DB"/>
    <w:rPr>
      <w:color w:val="0000FF"/>
      <w:u w:val="single"/>
    </w:rPr>
  </w:style>
  <w:style w:type="paragraph" w:styleId="Beschriftung">
    <w:name w:val="caption"/>
    <w:basedOn w:val="Standard"/>
    <w:next w:val="Standard"/>
    <w:qFormat/>
    <w:rsid w:val="004713DB"/>
    <w:pPr>
      <w:spacing w:after="0"/>
      <w:ind w:left="284"/>
      <w:jc w:val="center"/>
    </w:pPr>
    <w:rPr>
      <w:b/>
      <w:bCs/>
      <w:sz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13DB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13DB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515F21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15F21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F13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1388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1388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7C062-9D3C-45B5-8368-B3B4961E7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71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e Förster</dc:creator>
  <cp:lastModifiedBy>Anja Rieckert</cp:lastModifiedBy>
  <cp:revision>2</cp:revision>
  <cp:lastPrinted>2019-05-09T09:33:00Z</cp:lastPrinted>
  <dcterms:created xsi:type="dcterms:W3CDTF">2019-06-26T14:46:00Z</dcterms:created>
  <dcterms:modified xsi:type="dcterms:W3CDTF">2019-06-26T14:46:00Z</dcterms:modified>
</cp:coreProperties>
</file>